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15B" w:rsidRPr="00DD6445" w:rsidRDefault="0045548A">
      <w:pPr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  <w:r w:rsidRPr="00DD6445">
        <w:rPr>
          <w:rFonts w:ascii="Times New Roman" w:hAnsi="Times New Roman" w:cs="Times New Roman" w:hint="eastAsia"/>
          <w:b/>
          <w:sz w:val="23"/>
          <w:szCs w:val="23"/>
        </w:rPr>
        <w:t>S3</w:t>
      </w:r>
      <w:r>
        <w:rPr>
          <w:rFonts w:ascii="Times New Roman" w:hAnsi="Times New Roman" w:cs="Times New Roman" w:hint="eastAsia"/>
          <w:b/>
          <w:sz w:val="23"/>
          <w:szCs w:val="23"/>
        </w:rPr>
        <w:t xml:space="preserve"> </w:t>
      </w:r>
      <w:r w:rsidR="00A1315B" w:rsidRPr="00DD6445">
        <w:rPr>
          <w:rFonts w:ascii="Times New Roman" w:hAnsi="Times New Roman" w:cs="Times New Roman"/>
          <w:b/>
          <w:sz w:val="23"/>
          <w:szCs w:val="23"/>
        </w:rPr>
        <w:t xml:space="preserve">Table. </w:t>
      </w:r>
      <w:r w:rsidR="00C072D0" w:rsidRPr="00DD6445">
        <w:rPr>
          <w:rFonts w:ascii="Times New Roman" w:hAnsi="Times New Roman" w:cs="Times New Roman"/>
          <w:b/>
          <w:sz w:val="23"/>
          <w:szCs w:val="23"/>
        </w:rPr>
        <w:t>Mean (</w:t>
      </w:r>
      <w:r w:rsidR="00242EDF" w:rsidRPr="00DD6445">
        <w:rPr>
          <w:rFonts w:ascii="Times New Roman" w:hAnsi="Times New Roman" w:cs="Times New Roman"/>
          <w:b/>
          <w:sz w:val="23"/>
          <w:szCs w:val="23"/>
        </w:rPr>
        <w:t xml:space="preserve">± </w:t>
      </w:r>
      <w:r w:rsidR="00C072D0" w:rsidRPr="00DD6445">
        <w:rPr>
          <w:rFonts w:ascii="Times New Roman" w:hAnsi="Times New Roman" w:cs="Times New Roman"/>
          <w:b/>
          <w:sz w:val="23"/>
          <w:szCs w:val="23"/>
        </w:rPr>
        <w:t xml:space="preserve">SD) of </w:t>
      </w:r>
      <w:r w:rsidR="002A11ED" w:rsidRPr="00DD6445">
        <w:rPr>
          <w:rFonts w:ascii="Times New Roman" w:hAnsi="Times New Roman" w:cs="Times New Roman"/>
          <w:b/>
          <w:sz w:val="23"/>
          <w:szCs w:val="23"/>
        </w:rPr>
        <w:t>maximum</w:t>
      </w:r>
      <w:r w:rsidR="00C072D0" w:rsidRPr="00DD6445">
        <w:rPr>
          <w:rFonts w:ascii="Times New Roman" w:hAnsi="Times New Roman" w:cs="Times New Roman"/>
          <w:b/>
          <w:sz w:val="23"/>
          <w:szCs w:val="23"/>
        </w:rPr>
        <w:t xml:space="preserve"> frequency</w:t>
      </w:r>
      <w:r w:rsidR="00CB0E68" w:rsidRPr="00DD6445">
        <w:rPr>
          <w:rFonts w:ascii="Times New Roman" w:hAnsi="Times New Roman" w:cs="Times New Roman"/>
          <w:b/>
          <w:sz w:val="23"/>
          <w:szCs w:val="23"/>
        </w:rPr>
        <w:t xml:space="preserve"> (Hz)</w:t>
      </w:r>
      <w:r w:rsidR="00C072D0" w:rsidRPr="00DD6445">
        <w:rPr>
          <w:rFonts w:ascii="Times New Roman" w:hAnsi="Times New Roman" w:cs="Times New Roman"/>
          <w:b/>
          <w:sz w:val="23"/>
          <w:szCs w:val="23"/>
        </w:rPr>
        <w:t xml:space="preserve"> of received units during pre</w:t>
      </w:r>
      <w:r w:rsidR="00993D0E">
        <w:rPr>
          <w:rFonts w:ascii="Times New Roman" w:hAnsi="Times New Roman" w:cs="Times New Roman"/>
          <w:b/>
          <w:kern w:val="0"/>
          <w:sz w:val="23"/>
          <w:szCs w:val="23"/>
        </w:rPr>
        <w:t>-test</w:t>
      </w:r>
      <w:r w:rsidR="00C072D0" w:rsidRPr="00DD6445">
        <w:rPr>
          <w:rFonts w:ascii="Times New Roman" w:hAnsi="Times New Roman" w:cs="Times New Roman"/>
          <w:b/>
          <w:sz w:val="23"/>
          <w:szCs w:val="23"/>
        </w:rPr>
        <w:t>, test and p</w:t>
      </w:r>
      <w:r w:rsidR="00A1315B" w:rsidRPr="00DD6445">
        <w:rPr>
          <w:rFonts w:ascii="Times New Roman" w:hAnsi="Times New Roman" w:cs="Times New Roman"/>
          <w:b/>
          <w:sz w:val="23"/>
          <w:szCs w:val="23"/>
        </w:rPr>
        <w:t>ost</w:t>
      </w:r>
      <w:r w:rsidR="00993D0E">
        <w:rPr>
          <w:rFonts w:ascii="Times New Roman" w:hAnsi="Times New Roman" w:cs="Times New Roman"/>
          <w:b/>
          <w:kern w:val="0"/>
          <w:sz w:val="23"/>
          <w:szCs w:val="23"/>
        </w:rPr>
        <w:t>-test</w:t>
      </w:r>
      <w:r w:rsidR="00A1315B" w:rsidRPr="00DD6445">
        <w:rPr>
          <w:rFonts w:ascii="Times New Roman" w:hAnsi="Times New Roman" w:cs="Times New Roman"/>
          <w:b/>
          <w:sz w:val="23"/>
          <w:szCs w:val="23"/>
        </w:rPr>
        <w:t xml:space="preserve"> periods.</w:t>
      </w:r>
    </w:p>
    <w:p w:rsidR="00A1315B" w:rsidRPr="00C072D0" w:rsidRDefault="00A1315B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0"/>
        <w:gridCol w:w="1173"/>
        <w:gridCol w:w="1173"/>
        <w:gridCol w:w="1173"/>
        <w:gridCol w:w="1390"/>
        <w:gridCol w:w="1047"/>
        <w:gridCol w:w="1047"/>
        <w:gridCol w:w="1052"/>
      </w:tblGrid>
      <w:tr w:rsidR="00C072D0" w:rsidRPr="00CD1A7D" w:rsidTr="00466189">
        <w:trPr>
          <w:trHeight w:val="170"/>
        </w:trPr>
        <w:tc>
          <w:tcPr>
            <w:tcW w:w="259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 ship</w:t>
            </w:r>
          </w:p>
        </w:tc>
        <w:tc>
          <w:tcPr>
            <w:tcW w:w="2401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out ship</w:t>
            </w:r>
          </w:p>
        </w:tc>
      </w:tr>
      <w:tr w:rsidR="00C072D0" w:rsidRPr="00CD1A7D" w:rsidTr="00466189">
        <w:trPr>
          <w:trHeight w:val="170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5A204C" w:rsidRPr="00CD1A7D" w:rsidTr="00932206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2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8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43B38"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5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7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4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7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43B38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5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2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9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22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43B38">
              <w:rPr>
                <w:rFonts w:ascii="Times New Roman" w:hAnsi="Times New Roman" w:cs="Times New Roman" w:hint="eastAsia"/>
                <w:sz w:val="18"/>
                <w:szCs w:val="18"/>
              </w:rPr>
              <w:t>28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7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8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43B38">
              <w:rPr>
                <w:rFonts w:ascii="Times New Roman" w:hAnsi="Times New Roman" w:cs="Times New Roman" w:hint="eastAsia"/>
                <w:sz w:val="18"/>
                <w:szCs w:val="18"/>
              </w:rPr>
              <w:t>16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4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9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43B38">
              <w:rPr>
                <w:rFonts w:ascii="Times New Roman" w:hAnsi="Times New Roman" w:cs="Times New Roman" w:hint="eastAsia"/>
                <w:sz w:val="18"/>
                <w:szCs w:val="18"/>
              </w:rPr>
              <w:t>30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4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4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43B38"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4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8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2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29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6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7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4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19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9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17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9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8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5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5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16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3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6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3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27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0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6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2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2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3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9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6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3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9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23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32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1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0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1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4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9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6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1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81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8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31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7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34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38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190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0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23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2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7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21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16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0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4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3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68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2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3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38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0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6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5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36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97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5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A204C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078C7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8E797E"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5A20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AD535F"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04C" w:rsidRPr="00B85B47" w:rsidRDefault="005A204C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8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33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204C" w:rsidRPr="005A204C" w:rsidRDefault="005A204C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33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A11ED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ED" w:rsidRPr="00B85B47" w:rsidRDefault="002A11E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ED" w:rsidRPr="00B85B47" w:rsidRDefault="002A11E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ED" w:rsidRPr="00B85B47" w:rsidRDefault="002A11E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ED" w:rsidRPr="00B85B47" w:rsidRDefault="002A11E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1ED" w:rsidRPr="00B85B47" w:rsidRDefault="002A11E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11ED" w:rsidRPr="005A204C" w:rsidRDefault="002A11ED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7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11ED" w:rsidRPr="005A204C" w:rsidRDefault="002A11ED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11ED" w:rsidRPr="005A204C" w:rsidRDefault="002A11ED" w:rsidP="002A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204C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B27F62"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  <w:r w:rsidR="000041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:rsidR="00EC4B15" w:rsidRDefault="00EC4B15" w:rsidP="00E54BBE">
      <w:pPr>
        <w:jc w:val="left"/>
        <w:rPr>
          <w:rFonts w:ascii="Times New Roman" w:hAnsi="Times New Roman" w:cs="Times New Roman"/>
        </w:rPr>
      </w:pPr>
    </w:p>
    <w:p w:rsidR="00A1315B" w:rsidRPr="00E54BBE" w:rsidRDefault="00A1315B" w:rsidP="00E54BBE">
      <w:pPr>
        <w:jc w:val="left"/>
        <w:rPr>
          <w:rFonts w:ascii="Times New Roman" w:hAnsi="Times New Roman" w:cs="Times New Roman"/>
        </w:rPr>
      </w:pPr>
    </w:p>
    <w:sectPr w:rsidR="00A1315B" w:rsidRPr="00E54BBE" w:rsidSect="00E54BBE">
      <w:pgSz w:w="11906" w:h="16838"/>
      <w:pgMar w:top="1361" w:right="1321" w:bottom="1094" w:left="13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0341" w:rsidRDefault="00540341" w:rsidP="00CB0E68">
      <w:r>
        <w:separator/>
      </w:r>
    </w:p>
  </w:endnote>
  <w:endnote w:type="continuationSeparator" w:id="0">
    <w:p w:rsidR="00540341" w:rsidRDefault="00540341" w:rsidP="00CB0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0341" w:rsidRDefault="00540341" w:rsidP="00CB0E68">
      <w:r>
        <w:separator/>
      </w:r>
    </w:p>
  </w:footnote>
  <w:footnote w:type="continuationSeparator" w:id="0">
    <w:p w:rsidR="00540341" w:rsidRDefault="00540341" w:rsidP="00CB0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BBE"/>
    <w:rsid w:val="00004138"/>
    <w:rsid w:val="000358F1"/>
    <w:rsid w:val="000A7549"/>
    <w:rsid w:val="0013337C"/>
    <w:rsid w:val="002078C7"/>
    <w:rsid w:val="00242EDF"/>
    <w:rsid w:val="00243B38"/>
    <w:rsid w:val="00291137"/>
    <w:rsid w:val="002A11ED"/>
    <w:rsid w:val="00330A99"/>
    <w:rsid w:val="003864B5"/>
    <w:rsid w:val="003A2A2F"/>
    <w:rsid w:val="0045548A"/>
    <w:rsid w:val="00466189"/>
    <w:rsid w:val="00540341"/>
    <w:rsid w:val="005A204C"/>
    <w:rsid w:val="008E797E"/>
    <w:rsid w:val="009327A0"/>
    <w:rsid w:val="00993D0E"/>
    <w:rsid w:val="00A1315B"/>
    <w:rsid w:val="00A5681F"/>
    <w:rsid w:val="00AD535F"/>
    <w:rsid w:val="00B27F62"/>
    <w:rsid w:val="00B85B47"/>
    <w:rsid w:val="00C072D0"/>
    <w:rsid w:val="00CB0E68"/>
    <w:rsid w:val="00CD1A7D"/>
    <w:rsid w:val="00DD6445"/>
    <w:rsid w:val="00E4554B"/>
    <w:rsid w:val="00E54BBE"/>
    <w:rsid w:val="00E640E2"/>
    <w:rsid w:val="00EC4B15"/>
    <w:rsid w:val="00F8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BF4C872-7C39-47DC-A7AC-1BFD4D860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54B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54BB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B0E6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B0E68"/>
  </w:style>
  <w:style w:type="paragraph" w:styleId="a8">
    <w:name w:val="footer"/>
    <w:basedOn w:val="a"/>
    <w:link w:val="a9"/>
    <w:uiPriority w:val="99"/>
    <w:unhideWhenUsed/>
    <w:rsid w:val="00CB0E6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B0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4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7EB28C-B733-44AF-82AD-DA44FA452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A-DELL4</dc:creator>
  <cp:lastModifiedBy>Tsujii Koki</cp:lastModifiedBy>
  <cp:revision>13</cp:revision>
  <dcterms:created xsi:type="dcterms:W3CDTF">2018-03-20T09:05:00Z</dcterms:created>
  <dcterms:modified xsi:type="dcterms:W3CDTF">2018-09-0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